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098" w:rsidRDefault="008B7098" w:rsidP="008B7098">
      <w:pPr>
        <w:ind w:leftChars="200" w:left="420"/>
        <w:rPr>
          <w:rFonts w:ascii="Times New Roman" w:hAnsi="Times New Roman"/>
          <w:lang w:val="en"/>
        </w:rPr>
      </w:pP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upplementary table3.</w:t>
      </w:r>
      <w:r w:rsidRPr="001903E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mparison information of distance of major vessels towards tumor mass margin before and after neoadjuvant chemotherapy of MAP regimen(cm)</w:t>
      </w:r>
      <w:r>
        <w:rPr>
          <w:rFonts w:ascii="Times New Roman" w:hAnsi="Times New Roman"/>
          <w:lang w:val="en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857"/>
        <w:gridCol w:w="964"/>
        <w:gridCol w:w="996"/>
        <w:gridCol w:w="812"/>
        <w:gridCol w:w="624"/>
        <w:gridCol w:w="850"/>
        <w:gridCol w:w="708"/>
        <w:gridCol w:w="143"/>
        <w:gridCol w:w="567"/>
        <w:gridCol w:w="141"/>
        <w:gridCol w:w="368"/>
      </w:tblGrid>
      <w:tr w:rsidR="008B7098" w:rsidRPr="00E745ED" w:rsidTr="00427B45">
        <w:trPr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Group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N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mber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inim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xim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edia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IQ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sz w:val="18"/>
                <w:szCs w:val="18"/>
              </w:rPr>
              <w:t>pper quartile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Lower quartile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ean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</w:tr>
      <w:tr w:rsidR="008B7098" w:rsidRPr="00E745ED" w:rsidTr="00427B45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Distance to tumor margin before neoadjuvant chemotherapy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4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1.69 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30 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90 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01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47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12 </w:t>
            </w:r>
          </w:p>
        </w:tc>
        <w:tc>
          <w:tcPr>
            <w:tcW w:w="71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92 </w:t>
            </w:r>
          </w:p>
        </w:tc>
        <w:tc>
          <w:tcPr>
            <w:tcW w:w="50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78 </w:t>
            </w:r>
          </w:p>
        </w:tc>
      </w:tr>
      <w:tr w:rsidR="008B7098" w:rsidRPr="00E745ED" w:rsidTr="00427B45">
        <w:trPr>
          <w:trHeight w:val="568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Distance to tumor margin after neoadjuvan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1.58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61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0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4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34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16 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B7098" w:rsidRPr="00E745ED" w:rsidRDefault="008B709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12 </w:t>
            </w:r>
          </w:p>
        </w:tc>
      </w:tr>
    </w:tbl>
    <w:p w:rsidR="004907A6" w:rsidRDefault="004907A6">
      <w:bookmarkStart w:id="0" w:name="_GoBack"/>
      <w:bookmarkEnd w:id="0"/>
    </w:p>
    <w:sectPr w:rsidR="00490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6A98" w:rsidRDefault="00A26A98" w:rsidP="008B7098">
      <w:r>
        <w:separator/>
      </w:r>
    </w:p>
  </w:endnote>
  <w:endnote w:type="continuationSeparator" w:id="0">
    <w:p w:rsidR="00A26A98" w:rsidRDefault="00A26A98" w:rsidP="008B7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6A98" w:rsidRDefault="00A26A98" w:rsidP="008B7098">
      <w:r>
        <w:separator/>
      </w:r>
    </w:p>
  </w:footnote>
  <w:footnote w:type="continuationSeparator" w:id="0">
    <w:p w:rsidR="00A26A98" w:rsidRDefault="00A26A98" w:rsidP="008B7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186"/>
    <w:rsid w:val="004907A6"/>
    <w:rsid w:val="00882186"/>
    <w:rsid w:val="008B7098"/>
    <w:rsid w:val="00A2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F0E8A1-8612-47AE-B619-C731955D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7098"/>
    <w:pPr>
      <w:widowControl w:val="0"/>
      <w:jc w:val="both"/>
    </w:pPr>
    <w:rPr>
      <w:rFonts w:ascii="Arial" w:eastAsia="等线" w:hAnsi="Arial" w:cs="Times New Roman"/>
      <w:color w:val="00000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0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0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098"/>
    <w:rPr>
      <w:sz w:val="18"/>
      <w:szCs w:val="18"/>
    </w:rPr>
  </w:style>
  <w:style w:type="table" w:styleId="a7">
    <w:name w:val="Table Grid"/>
    <w:basedOn w:val="a1"/>
    <w:uiPriority w:val="39"/>
    <w:qFormat/>
    <w:rsid w:val="008B7098"/>
    <w:rPr>
      <w:rFonts w:ascii="等线" w:eastAsia="宋体" w:hAnsi="等线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>DoubleOX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9-14T16:09:00Z</dcterms:created>
  <dcterms:modified xsi:type="dcterms:W3CDTF">2022-09-14T16:09:00Z</dcterms:modified>
</cp:coreProperties>
</file>